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7E1B" w:rsidRPr="00556ED2" w:rsidRDefault="00F17E1B" w:rsidP="00556ED2">
      <w:pPr>
        <w:spacing w:line="480" w:lineRule="auto"/>
        <w:jc w:val="left"/>
        <w:rPr>
          <w:rFonts w:ascii="Cambria" w:hAnsi="Cambria" w:cs="Cambria"/>
          <w:b/>
          <w:kern w:val="0"/>
          <w:sz w:val="24"/>
          <w:szCs w:val="24"/>
        </w:rPr>
      </w:pPr>
      <w:r w:rsidRPr="00556ED2">
        <w:rPr>
          <w:rFonts w:ascii="Cambria" w:hAnsi="Cambria" w:cs="Cambria"/>
          <w:b/>
          <w:kern w:val="0"/>
          <w:sz w:val="24"/>
          <w:szCs w:val="24"/>
        </w:rPr>
        <w:t>Definition of hospital levels</w:t>
      </w:r>
    </w:p>
    <w:p w:rsidR="00F17E1B" w:rsidRDefault="00F17E1B" w:rsidP="00F17E1B">
      <w:pPr>
        <w:spacing w:line="480" w:lineRule="auto"/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According to </w:t>
      </w:r>
      <w:r w:rsidR="00E90226">
        <w:rPr>
          <w:rFonts w:ascii="Cambria" w:hAnsi="Cambria" w:cs="Times New Roman"/>
          <w:i/>
          <w:color w:val="000000" w:themeColor="text1"/>
          <w:kern w:val="32"/>
          <w:sz w:val="24"/>
          <w:szCs w:val="32"/>
        </w:rPr>
        <w:t>t</w:t>
      </w:r>
      <w:r w:rsidRPr="00EF0B59">
        <w:rPr>
          <w:rFonts w:ascii="Cambria" w:hAnsi="Cambria" w:cs="Times New Roman"/>
          <w:i/>
          <w:color w:val="000000" w:themeColor="text1"/>
          <w:kern w:val="32"/>
          <w:sz w:val="24"/>
          <w:szCs w:val="32"/>
        </w:rPr>
        <w:t>he Basic Standard of Medical Institutes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r w:rsidRPr="00656BFE">
        <w:rPr>
          <w:rFonts w:ascii="Cambria" w:hAnsi="Cambria" w:cs="Times New Roman"/>
          <w:color w:val="000000" w:themeColor="text1"/>
          <w:kern w:val="32"/>
          <w:sz w:val="24"/>
          <w:szCs w:val="24"/>
        </w:rPr>
        <w:t>(</w:t>
      </w:r>
      <w:hyperlink r:id="rId7" w:history="1">
        <w:r w:rsidRPr="00656BFE">
          <w:rPr>
            <w:rStyle w:val="a7"/>
            <w:rFonts w:ascii="Cambria" w:hAnsi="Cambria" w:cs="Times New Roman"/>
            <w:kern w:val="32"/>
            <w:sz w:val="24"/>
            <w:szCs w:val="24"/>
          </w:rPr>
          <w:t>http://www.nhfpc.gov.cn/mohzcfgs/pgz/200804/18713.shtml</w:t>
        </w:r>
      </w:hyperlink>
      <w:r w:rsidRPr="00656BFE">
        <w:rPr>
          <w:rFonts w:ascii="Cambria" w:hAnsi="Cambria" w:cs="Times New Roman"/>
          <w:color w:val="000000" w:themeColor="text1"/>
          <w:kern w:val="32"/>
          <w:sz w:val="24"/>
          <w:szCs w:val="24"/>
        </w:rPr>
        <w:t>) issued by National Health and</w:t>
      </w:r>
      <w:r w:rsidRPr="000B4F76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Fami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ly Planning Commission of China, the hospitals are broken down into three levels in China, defined as follows:</w:t>
      </w:r>
    </w:p>
    <w:p w:rsidR="00F17E1B" w:rsidRPr="002A1F9A" w:rsidRDefault="00556ED2" w:rsidP="00556ED2">
      <w:pPr>
        <w:spacing w:line="480" w:lineRule="auto"/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r w:rsidRPr="002A1F9A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1. </w:t>
      </w:r>
      <w:r w:rsidR="00F17E1B" w:rsidRPr="002A1F9A">
        <w:rPr>
          <w:rFonts w:ascii="Cambria" w:hAnsi="Cambria" w:cs="Times New Roman" w:hint="eastAsia"/>
          <w:color w:val="000000" w:themeColor="text1"/>
          <w:kern w:val="32"/>
          <w:sz w:val="24"/>
          <w:szCs w:val="32"/>
        </w:rPr>
        <w:t>Level 3</w:t>
      </w:r>
    </w:p>
    <w:p w:rsidR="00F17E1B" w:rsidRPr="00556ED2" w:rsidRDefault="00F17E1B" w:rsidP="00F17E1B">
      <w:pPr>
        <w:pStyle w:val="a5"/>
        <w:numPr>
          <w:ilvl w:val="0"/>
          <w:numId w:val="7"/>
        </w:numPr>
        <w:spacing w:line="480" w:lineRule="auto"/>
        <w:ind w:firstLineChars="0"/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r w:rsidRPr="00556ED2">
        <w:rPr>
          <w:rFonts w:ascii="Cambria" w:hAnsi="Cambria" w:cs="Times New Roman"/>
          <w:color w:val="000000" w:themeColor="text1"/>
          <w:kern w:val="32"/>
          <w:sz w:val="24"/>
          <w:szCs w:val="32"/>
        </w:rPr>
        <w:t>Beds: 500 beds and above;</w:t>
      </w:r>
    </w:p>
    <w:p w:rsidR="00F17E1B" w:rsidRPr="00B930EC" w:rsidRDefault="00F17E1B" w:rsidP="00F17E1B">
      <w:pPr>
        <w:pStyle w:val="a5"/>
        <w:numPr>
          <w:ilvl w:val="0"/>
          <w:numId w:val="7"/>
        </w:numPr>
        <w:spacing w:line="480" w:lineRule="auto"/>
        <w:ind w:firstLineChars="0"/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r w:rsidRPr="00310F9A">
        <w:rPr>
          <w:rFonts w:ascii="Cambria" w:hAnsi="Cambria" w:cs="Times New Roman"/>
          <w:color w:val="000000" w:themeColor="text1"/>
          <w:kern w:val="32"/>
          <w:sz w:val="24"/>
          <w:szCs w:val="32"/>
        </w:rPr>
        <w:t>Departments: clinical departments at least include emergency department, internal medicine department, department of surgery, obstetrics and gynecology department, and department of pediatrics, etc.; medical technical departments at least include pharmacy department, clinical laboratory, radiology department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, and </w:t>
      </w:r>
      <w:r w:rsidRPr="00310F9A">
        <w:rPr>
          <w:rFonts w:ascii="Cambria" w:hAnsi="Cambria" w:cs="Times New Roman"/>
          <w:color w:val="000000" w:themeColor="text1"/>
          <w:kern w:val="32"/>
          <w:sz w:val="24"/>
          <w:szCs w:val="32"/>
        </w:rPr>
        <w:t>operating room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, etc.</w:t>
      </w:r>
    </w:p>
    <w:p w:rsidR="00F17E1B" w:rsidRPr="008D7910" w:rsidRDefault="00F17E1B" w:rsidP="00F17E1B">
      <w:pPr>
        <w:pStyle w:val="a5"/>
        <w:numPr>
          <w:ilvl w:val="0"/>
          <w:numId w:val="7"/>
        </w:numPr>
        <w:spacing w:line="480" w:lineRule="auto"/>
        <w:ind w:firstLineChars="0"/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Personnel: a</w:t>
      </w:r>
      <w:r w:rsidRPr="008D7910">
        <w:rPr>
          <w:rFonts w:ascii="Cambria" w:hAnsi="Cambria" w:cs="Times New Roman"/>
          <w:color w:val="000000" w:themeColor="text1"/>
          <w:kern w:val="32"/>
          <w:sz w:val="24"/>
          <w:szCs w:val="32"/>
        </w:rPr>
        <w:t>t least 1.03 health technicians and 0.4 nurses per bed; the director of each department should at least have the professional title of associate chief physicians; at least 2 clinical nutritionist; engineering technicians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account for at least 1% of all health technicians;</w:t>
      </w:r>
    </w:p>
    <w:p w:rsidR="00F17E1B" w:rsidRPr="00310F9A" w:rsidRDefault="00F17E1B" w:rsidP="00F17E1B">
      <w:pPr>
        <w:pStyle w:val="a5"/>
        <w:numPr>
          <w:ilvl w:val="0"/>
          <w:numId w:val="7"/>
        </w:numPr>
        <w:spacing w:line="480" w:lineRule="auto"/>
        <w:ind w:firstLineChars="0"/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Buildings: floor area is at 60 square meters per bed; usable area is at least 6 square meters per bed; etc.</w:t>
      </w:r>
    </w:p>
    <w:p w:rsidR="00F17E1B" w:rsidRPr="00B930EC" w:rsidRDefault="00F17E1B" w:rsidP="00F17E1B">
      <w:pPr>
        <w:pStyle w:val="a5"/>
        <w:numPr>
          <w:ilvl w:val="0"/>
          <w:numId w:val="7"/>
        </w:numPr>
        <w:spacing w:line="480" w:lineRule="auto"/>
        <w:ind w:firstLineChars="0"/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r w:rsidRPr="00B930EC">
        <w:rPr>
          <w:rFonts w:ascii="Cambria" w:hAnsi="Cambria" w:cs="Times New Roman"/>
          <w:color w:val="000000" w:themeColor="text1"/>
          <w:kern w:val="32"/>
          <w:sz w:val="24"/>
          <w:szCs w:val="32"/>
        </w:rPr>
        <w:t>Equipment</w:t>
      </w:r>
      <w:r w:rsidRPr="00B930EC">
        <w:rPr>
          <w:rFonts w:ascii="Cambria" w:hAnsi="Cambria" w:cs="Times New Roman" w:hint="eastAsia"/>
          <w:color w:val="000000" w:themeColor="text1"/>
          <w:kern w:val="32"/>
          <w:sz w:val="24"/>
          <w:szCs w:val="32"/>
        </w:rPr>
        <w:t xml:space="preserve">: </w:t>
      </w:r>
      <w:r w:rsidRPr="00B930EC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basic equipment (e.g., ventilator, electrocardiograph, 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and </w:t>
      </w:r>
      <w:r w:rsidRPr="00B930EC">
        <w:rPr>
          <w:rFonts w:ascii="Cambria" w:hAnsi="Cambria" w:cs="Times New Roman"/>
          <w:color w:val="000000" w:themeColor="text1"/>
          <w:kern w:val="32"/>
          <w:sz w:val="24"/>
          <w:szCs w:val="32"/>
        </w:rPr>
        <w:t>anesthesia machine)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; equipment for each bed (same with those mentioned in Level 1 hospitals);</w:t>
      </w:r>
      <w:r w:rsidRPr="00B930EC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other specific equipment for the 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lastRenderedPageBreak/>
        <w:t>conducted diagnosis and treatment.</w:t>
      </w:r>
    </w:p>
    <w:p w:rsidR="00F17E1B" w:rsidRPr="002A1F9A" w:rsidRDefault="00556ED2" w:rsidP="00556ED2">
      <w:pPr>
        <w:spacing w:line="480" w:lineRule="auto"/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r w:rsidRPr="002A1F9A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2. </w:t>
      </w:r>
      <w:r w:rsidR="00F17E1B" w:rsidRPr="002A1F9A">
        <w:rPr>
          <w:rFonts w:ascii="Cambria" w:hAnsi="Cambria" w:cs="Times New Roman"/>
          <w:color w:val="000000" w:themeColor="text1"/>
          <w:kern w:val="32"/>
          <w:sz w:val="24"/>
          <w:szCs w:val="32"/>
        </w:rPr>
        <w:t>Level 2</w:t>
      </w:r>
    </w:p>
    <w:p w:rsidR="00F17E1B" w:rsidRPr="00556ED2" w:rsidRDefault="00F17E1B" w:rsidP="00556ED2">
      <w:pPr>
        <w:pStyle w:val="a5"/>
        <w:numPr>
          <w:ilvl w:val="0"/>
          <w:numId w:val="8"/>
        </w:numPr>
        <w:spacing w:line="480" w:lineRule="auto"/>
        <w:ind w:firstLineChars="0"/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r w:rsidRPr="00556ED2">
        <w:rPr>
          <w:rFonts w:ascii="Cambria" w:hAnsi="Cambria" w:cs="Times New Roman"/>
          <w:color w:val="000000" w:themeColor="text1"/>
          <w:kern w:val="32"/>
          <w:sz w:val="24"/>
          <w:szCs w:val="32"/>
        </w:rPr>
        <w:t>Beds: 100-499 beds and above;</w:t>
      </w:r>
    </w:p>
    <w:p w:rsidR="00F17E1B" w:rsidRPr="00B930EC" w:rsidRDefault="00F17E1B" w:rsidP="00556ED2">
      <w:pPr>
        <w:pStyle w:val="a5"/>
        <w:numPr>
          <w:ilvl w:val="0"/>
          <w:numId w:val="8"/>
        </w:numPr>
        <w:spacing w:line="480" w:lineRule="auto"/>
        <w:ind w:firstLineChars="0"/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r w:rsidRPr="00310F9A">
        <w:rPr>
          <w:rFonts w:ascii="Cambria" w:hAnsi="Cambria" w:cs="Times New Roman"/>
          <w:color w:val="000000" w:themeColor="text1"/>
          <w:kern w:val="32"/>
          <w:sz w:val="24"/>
          <w:szCs w:val="32"/>
        </w:rPr>
        <w:t>Departments: clinical departments at least include emergency department, internal medicine department, department of surgery, obstetrics and gynecology department, and department of pediatrics, etc.; medical technical departments at least include pharmacy department, clinical laboratory, radiology department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, and </w:t>
      </w:r>
      <w:r w:rsidRPr="00310F9A">
        <w:rPr>
          <w:rFonts w:ascii="Cambria" w:hAnsi="Cambria" w:cs="Times New Roman"/>
          <w:color w:val="000000" w:themeColor="text1"/>
          <w:kern w:val="32"/>
          <w:sz w:val="24"/>
          <w:szCs w:val="32"/>
        </w:rPr>
        <w:t>operating room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, etc.</w:t>
      </w:r>
    </w:p>
    <w:p w:rsidR="00F17E1B" w:rsidRPr="008D7910" w:rsidRDefault="00F17E1B" w:rsidP="00556ED2">
      <w:pPr>
        <w:pStyle w:val="a5"/>
        <w:numPr>
          <w:ilvl w:val="0"/>
          <w:numId w:val="8"/>
        </w:numPr>
        <w:spacing w:line="480" w:lineRule="auto"/>
        <w:ind w:firstLineChars="0"/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Personnel: a</w:t>
      </w:r>
      <w:r w:rsidRPr="008D7910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t least 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0.88</w:t>
      </w:r>
      <w:r w:rsidRPr="008D7910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health technicians and 0.4 nurses per bed; at least 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3 doctors </w:t>
      </w:r>
      <w:r w:rsidRPr="008D7910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have the professional title of associate chief physicians; at least 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1</w:t>
      </w:r>
      <w:r w:rsidRPr="008D7910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doctor has </w:t>
      </w:r>
      <w:r w:rsidRPr="008D7910">
        <w:rPr>
          <w:rFonts w:ascii="Cambria" w:hAnsi="Cambria" w:cs="Times New Roman"/>
          <w:color w:val="000000" w:themeColor="text1"/>
          <w:kern w:val="32"/>
          <w:sz w:val="24"/>
          <w:szCs w:val="32"/>
        </w:rPr>
        <w:t>the professional title of</w:t>
      </w:r>
      <w:r w:rsidRPr="005C25B0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attending physician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in each</w:t>
      </w:r>
      <w:r w:rsidRPr="005C25B0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r w:rsidRPr="008D7910">
        <w:rPr>
          <w:rFonts w:ascii="Cambria" w:hAnsi="Cambria" w:cs="Times New Roman"/>
          <w:color w:val="000000" w:themeColor="text1"/>
          <w:kern w:val="32"/>
          <w:sz w:val="24"/>
          <w:szCs w:val="32"/>
        </w:rPr>
        <w:t>professional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department ;</w:t>
      </w:r>
    </w:p>
    <w:p w:rsidR="00F17E1B" w:rsidRDefault="00F17E1B" w:rsidP="00556ED2">
      <w:pPr>
        <w:pStyle w:val="a5"/>
        <w:numPr>
          <w:ilvl w:val="0"/>
          <w:numId w:val="8"/>
        </w:numPr>
        <w:spacing w:line="480" w:lineRule="auto"/>
        <w:ind w:firstLineChars="0"/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Buildings: floor area is at 45 square meters per bed; usable area is at least 5 square meters per bed; etc.</w:t>
      </w:r>
    </w:p>
    <w:p w:rsidR="00F17E1B" w:rsidRPr="005C25B0" w:rsidRDefault="00F17E1B" w:rsidP="00556ED2">
      <w:pPr>
        <w:pStyle w:val="a5"/>
        <w:numPr>
          <w:ilvl w:val="0"/>
          <w:numId w:val="8"/>
        </w:numPr>
        <w:spacing w:line="480" w:lineRule="auto"/>
        <w:ind w:firstLineChars="0"/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r w:rsidRPr="005C25B0">
        <w:rPr>
          <w:rFonts w:ascii="Cambria" w:hAnsi="Cambria" w:cs="Times New Roman"/>
          <w:color w:val="000000" w:themeColor="text1"/>
          <w:kern w:val="32"/>
          <w:sz w:val="24"/>
          <w:szCs w:val="32"/>
        </w:rPr>
        <w:t>Equipment</w:t>
      </w:r>
      <w:r w:rsidRPr="005C25B0">
        <w:rPr>
          <w:rFonts w:ascii="Cambria" w:hAnsi="Cambria" w:cs="Times New Roman" w:hint="eastAsia"/>
          <w:color w:val="000000" w:themeColor="text1"/>
          <w:kern w:val="32"/>
          <w:sz w:val="24"/>
          <w:szCs w:val="32"/>
        </w:rPr>
        <w:t xml:space="preserve">: </w:t>
      </w:r>
      <w:r w:rsidRPr="005C25B0">
        <w:rPr>
          <w:rFonts w:ascii="Cambria" w:hAnsi="Cambria" w:cs="Times New Roman"/>
          <w:color w:val="000000" w:themeColor="text1"/>
          <w:kern w:val="32"/>
          <w:sz w:val="24"/>
          <w:szCs w:val="32"/>
        </w:rPr>
        <w:t>basic equipment (e.g., ventilator, electrocardiograph, and anesthesia machine)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; equipment for each bed (add 1 bed lamp besides those mentioned in Level 1 hospitals); </w:t>
      </w:r>
      <w:r w:rsidRPr="005C25B0">
        <w:rPr>
          <w:rFonts w:ascii="Cambria" w:hAnsi="Cambria" w:cs="Times New Roman"/>
          <w:color w:val="000000" w:themeColor="text1"/>
          <w:kern w:val="32"/>
          <w:sz w:val="24"/>
          <w:szCs w:val="32"/>
        </w:rPr>
        <w:t>other specific equipment for the conducted diagnosis and treatment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.</w:t>
      </w:r>
    </w:p>
    <w:p w:rsidR="00F17E1B" w:rsidRPr="002A1F9A" w:rsidRDefault="00556ED2" w:rsidP="00556ED2">
      <w:pPr>
        <w:spacing w:line="480" w:lineRule="auto"/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r w:rsidRPr="002A1F9A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3. </w:t>
      </w:r>
      <w:r w:rsidR="00F17E1B" w:rsidRPr="002A1F9A">
        <w:rPr>
          <w:rFonts w:ascii="Cambria" w:hAnsi="Cambria" w:cs="Times New Roman"/>
          <w:color w:val="000000" w:themeColor="text1"/>
          <w:kern w:val="32"/>
          <w:sz w:val="24"/>
          <w:szCs w:val="32"/>
        </w:rPr>
        <w:t>Level 1</w:t>
      </w:r>
    </w:p>
    <w:p w:rsidR="00F17E1B" w:rsidRPr="00556ED2" w:rsidRDefault="00F17E1B" w:rsidP="00556ED2">
      <w:pPr>
        <w:pStyle w:val="a5"/>
        <w:numPr>
          <w:ilvl w:val="0"/>
          <w:numId w:val="9"/>
        </w:numPr>
        <w:spacing w:line="480" w:lineRule="auto"/>
        <w:ind w:firstLineChars="0"/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r w:rsidRPr="00556ED2">
        <w:rPr>
          <w:rFonts w:ascii="Cambria" w:hAnsi="Cambria" w:cs="Times New Roman"/>
          <w:color w:val="000000" w:themeColor="text1"/>
          <w:kern w:val="32"/>
          <w:sz w:val="24"/>
          <w:szCs w:val="32"/>
        </w:rPr>
        <w:t>Beds: 20-99 beds and above;</w:t>
      </w:r>
    </w:p>
    <w:p w:rsidR="00F17E1B" w:rsidRPr="00B930EC" w:rsidRDefault="00F17E1B" w:rsidP="00556ED2">
      <w:pPr>
        <w:pStyle w:val="a5"/>
        <w:numPr>
          <w:ilvl w:val="0"/>
          <w:numId w:val="9"/>
        </w:numPr>
        <w:spacing w:line="480" w:lineRule="auto"/>
        <w:ind w:firstLineChars="0"/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r w:rsidRPr="00310F9A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Departments: clinical departments at least include emergency </w:t>
      </w:r>
      <w:r w:rsidRPr="00310F9A">
        <w:rPr>
          <w:rFonts w:ascii="Cambria" w:hAnsi="Cambria" w:cs="Times New Roman"/>
          <w:color w:val="000000" w:themeColor="text1"/>
          <w:kern w:val="32"/>
          <w:sz w:val="24"/>
          <w:szCs w:val="32"/>
        </w:rPr>
        <w:lastRenderedPageBreak/>
        <w:t>department, internal medicine department, obstetrics and gynecology department, and department of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preventive medicine</w:t>
      </w:r>
      <w:r w:rsidRPr="00310F9A">
        <w:rPr>
          <w:rFonts w:ascii="Cambria" w:hAnsi="Cambria" w:cs="Times New Roman"/>
          <w:color w:val="000000" w:themeColor="text1"/>
          <w:kern w:val="32"/>
          <w:sz w:val="24"/>
          <w:szCs w:val="32"/>
        </w:rPr>
        <w:t>; medical technical departments at least include pharmacy department, clinical laboratory, radiology department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, and disinfection supply division.</w:t>
      </w:r>
    </w:p>
    <w:p w:rsidR="00F17E1B" w:rsidRPr="008D7910" w:rsidRDefault="00F17E1B" w:rsidP="00556ED2">
      <w:pPr>
        <w:pStyle w:val="a5"/>
        <w:numPr>
          <w:ilvl w:val="0"/>
          <w:numId w:val="9"/>
        </w:numPr>
        <w:spacing w:line="480" w:lineRule="auto"/>
        <w:ind w:firstLineChars="0"/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Personnel: a</w:t>
      </w:r>
      <w:r w:rsidRPr="008D7910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t least 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0.7</w:t>
      </w:r>
      <w:r w:rsidRPr="008D7910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health technicians per bed; at least 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3 doctors , 5 doctors and technicians in such fields like pharmacy, laboratory, and radiology</w:t>
      </w:r>
      <w:r w:rsidRPr="008D7910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; at least 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1</w:t>
      </w:r>
      <w:r w:rsidRPr="008D7910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doctor has </w:t>
      </w:r>
      <w:r w:rsidRPr="008D7910">
        <w:rPr>
          <w:rFonts w:ascii="Cambria" w:hAnsi="Cambria" w:cs="Times New Roman"/>
          <w:color w:val="000000" w:themeColor="text1"/>
          <w:kern w:val="32"/>
          <w:sz w:val="24"/>
          <w:szCs w:val="32"/>
        </w:rPr>
        <w:t>the professional title of</w:t>
      </w:r>
      <w:r w:rsidRPr="005C25B0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attending physician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in each</w:t>
      </w:r>
      <w:r w:rsidRPr="005C25B0"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</w:t>
      </w:r>
      <w:r w:rsidRPr="008D7910">
        <w:rPr>
          <w:rFonts w:ascii="Cambria" w:hAnsi="Cambria" w:cs="Times New Roman"/>
          <w:color w:val="000000" w:themeColor="text1"/>
          <w:kern w:val="32"/>
          <w:sz w:val="24"/>
          <w:szCs w:val="32"/>
        </w:rPr>
        <w:t>professional</w:t>
      </w: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 xml:space="preserve"> department ;</w:t>
      </w:r>
    </w:p>
    <w:p w:rsidR="00F17E1B" w:rsidRDefault="00F17E1B" w:rsidP="00556ED2">
      <w:pPr>
        <w:pStyle w:val="a5"/>
        <w:numPr>
          <w:ilvl w:val="0"/>
          <w:numId w:val="9"/>
        </w:numPr>
        <w:spacing w:line="480" w:lineRule="auto"/>
        <w:ind w:firstLineChars="0"/>
        <w:jc w:val="left"/>
        <w:rPr>
          <w:rFonts w:ascii="Cambria" w:hAnsi="Cambria" w:cs="Times New Roman"/>
          <w:color w:val="000000" w:themeColor="text1"/>
          <w:kern w:val="32"/>
          <w:sz w:val="24"/>
          <w:szCs w:val="32"/>
        </w:rPr>
      </w:pPr>
      <w:r>
        <w:rPr>
          <w:rFonts w:ascii="Cambria" w:hAnsi="Cambria" w:cs="Times New Roman"/>
          <w:color w:val="000000" w:themeColor="text1"/>
          <w:kern w:val="32"/>
          <w:sz w:val="24"/>
          <w:szCs w:val="32"/>
        </w:rPr>
        <w:t>Buildings: floor area is at 45 square meters per bed;</w:t>
      </w:r>
    </w:p>
    <w:p w:rsidR="000659A1" w:rsidRPr="008344AF" w:rsidRDefault="00F17E1B" w:rsidP="003955E4">
      <w:pPr>
        <w:pStyle w:val="a5"/>
        <w:numPr>
          <w:ilvl w:val="0"/>
          <w:numId w:val="9"/>
        </w:numPr>
        <w:spacing w:line="480" w:lineRule="auto"/>
        <w:ind w:firstLineChars="0"/>
        <w:jc w:val="left"/>
        <w:rPr>
          <w:rFonts w:ascii="Cambria" w:hAnsi="Cambria" w:hint="eastAsia"/>
          <w:szCs w:val="21"/>
        </w:rPr>
      </w:pPr>
      <w:r w:rsidRPr="008344AF">
        <w:rPr>
          <w:rFonts w:ascii="Cambria" w:hAnsi="Cambria" w:cs="Times New Roman"/>
          <w:color w:val="000000" w:themeColor="text1"/>
          <w:kern w:val="32"/>
          <w:sz w:val="24"/>
          <w:szCs w:val="32"/>
        </w:rPr>
        <w:t>Equipment</w:t>
      </w:r>
      <w:r w:rsidRPr="008344AF">
        <w:rPr>
          <w:rFonts w:ascii="Cambria" w:hAnsi="Cambria" w:cs="Times New Roman" w:hint="eastAsia"/>
          <w:color w:val="000000" w:themeColor="text1"/>
          <w:kern w:val="32"/>
          <w:sz w:val="24"/>
          <w:szCs w:val="32"/>
        </w:rPr>
        <w:t xml:space="preserve">: </w:t>
      </w:r>
      <w:r w:rsidRPr="008344AF">
        <w:rPr>
          <w:rFonts w:ascii="Cambria" w:hAnsi="Cambria" w:cs="Times New Roman"/>
          <w:color w:val="000000" w:themeColor="text1"/>
          <w:kern w:val="32"/>
          <w:sz w:val="24"/>
          <w:szCs w:val="32"/>
        </w:rPr>
        <w:t>basic equipment (e.g., ventilator, electrocardiograph, and anesthesia machine); equipment for each bed (e.g., 1 bed, 1.2 mattress, 1.2 quilts); other specific equipment for the conducted diagnosis and treatment.</w:t>
      </w:r>
      <w:bookmarkStart w:id="0" w:name="_GoBack"/>
      <w:bookmarkEnd w:id="0"/>
    </w:p>
    <w:sectPr w:rsidR="000659A1" w:rsidRPr="008344AF" w:rsidSect="00834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7ABB" w:rsidRDefault="00B67ABB" w:rsidP="00193A62">
      <w:r>
        <w:separator/>
      </w:r>
    </w:p>
  </w:endnote>
  <w:endnote w:type="continuationSeparator" w:id="0">
    <w:p w:rsidR="00B67ABB" w:rsidRDefault="00B67ABB" w:rsidP="00193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7ABB" w:rsidRDefault="00B67ABB" w:rsidP="00193A62">
      <w:r>
        <w:separator/>
      </w:r>
    </w:p>
  </w:footnote>
  <w:footnote w:type="continuationSeparator" w:id="0">
    <w:p w:rsidR="00B67ABB" w:rsidRDefault="00B67ABB" w:rsidP="00193A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C4494F"/>
    <w:multiLevelType w:val="hybridMultilevel"/>
    <w:tmpl w:val="DD7C5C0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B6026B1"/>
    <w:multiLevelType w:val="hybridMultilevel"/>
    <w:tmpl w:val="859ADB16"/>
    <w:lvl w:ilvl="0" w:tplc="CE8C5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0037BFB"/>
    <w:multiLevelType w:val="hybridMultilevel"/>
    <w:tmpl w:val="0A325BE0"/>
    <w:lvl w:ilvl="0" w:tplc="2B584EB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75424C5"/>
    <w:multiLevelType w:val="hybridMultilevel"/>
    <w:tmpl w:val="B2422398"/>
    <w:lvl w:ilvl="0" w:tplc="92D0B0EA">
      <w:start w:val="1"/>
      <w:numFmt w:val="decimal"/>
      <w:lvlText w:val="%1."/>
      <w:lvlJc w:val="left"/>
      <w:pPr>
        <w:ind w:left="360" w:hanging="360"/>
      </w:pPr>
      <w:rPr>
        <w:rFonts w:eastAsia="MS Mincho" w:cs="Times New Roman" w:hint="default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F5E0E0D"/>
    <w:multiLevelType w:val="hybridMultilevel"/>
    <w:tmpl w:val="B3763598"/>
    <w:lvl w:ilvl="0" w:tplc="2B584EB8">
      <w:start w:val="1"/>
      <w:numFmt w:val="decimal"/>
      <w:lvlText w:val="(%1)"/>
      <w:lvlJc w:val="left"/>
      <w:pPr>
        <w:ind w:left="78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5">
    <w:nsid w:val="2741136D"/>
    <w:multiLevelType w:val="hybridMultilevel"/>
    <w:tmpl w:val="F51601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BFC0ED4"/>
    <w:multiLevelType w:val="hybridMultilevel"/>
    <w:tmpl w:val="0A325BE0"/>
    <w:lvl w:ilvl="0" w:tplc="2B584EB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4502017"/>
    <w:multiLevelType w:val="hybridMultilevel"/>
    <w:tmpl w:val="D77AFA6A"/>
    <w:lvl w:ilvl="0" w:tplc="191A5BB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245F0F"/>
    <w:multiLevelType w:val="hybridMultilevel"/>
    <w:tmpl w:val="27E83B54"/>
    <w:lvl w:ilvl="0" w:tplc="2B584EB8">
      <w:start w:val="1"/>
      <w:numFmt w:val="decimal"/>
      <w:lvlText w:val="(%1)"/>
      <w:lvlJc w:val="left"/>
      <w:pPr>
        <w:ind w:left="84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9">
    <w:nsid w:val="40971B69"/>
    <w:multiLevelType w:val="hybridMultilevel"/>
    <w:tmpl w:val="9C7CBCDE"/>
    <w:lvl w:ilvl="0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0">
    <w:nsid w:val="40B10C6D"/>
    <w:multiLevelType w:val="hybridMultilevel"/>
    <w:tmpl w:val="27E83B54"/>
    <w:lvl w:ilvl="0" w:tplc="2B584EB8">
      <w:start w:val="1"/>
      <w:numFmt w:val="decimal"/>
      <w:lvlText w:val="(%1)"/>
      <w:lvlJc w:val="left"/>
      <w:pPr>
        <w:ind w:left="84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1">
    <w:nsid w:val="53FC25D9"/>
    <w:multiLevelType w:val="hybridMultilevel"/>
    <w:tmpl w:val="951E44E0"/>
    <w:lvl w:ilvl="0" w:tplc="2CE489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8EB547C"/>
    <w:multiLevelType w:val="hybridMultilevel"/>
    <w:tmpl w:val="27E83B54"/>
    <w:lvl w:ilvl="0" w:tplc="2B584EB8">
      <w:start w:val="1"/>
      <w:numFmt w:val="decimal"/>
      <w:lvlText w:val="(%1)"/>
      <w:lvlJc w:val="left"/>
      <w:pPr>
        <w:ind w:left="84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>
    <w:nsid w:val="6D2337A1"/>
    <w:multiLevelType w:val="hybridMultilevel"/>
    <w:tmpl w:val="A8CE87C8"/>
    <w:lvl w:ilvl="0" w:tplc="2B584EB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71201922"/>
    <w:multiLevelType w:val="hybridMultilevel"/>
    <w:tmpl w:val="E2DA573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7554799B"/>
    <w:multiLevelType w:val="hybridMultilevel"/>
    <w:tmpl w:val="34841F62"/>
    <w:lvl w:ilvl="0" w:tplc="32B6E576">
      <w:start w:val="1"/>
      <w:numFmt w:val="lowerLetter"/>
      <w:lvlText w:val="%1."/>
      <w:lvlJc w:val="left"/>
      <w:pPr>
        <w:ind w:left="360" w:hanging="360"/>
      </w:pPr>
      <w:rPr>
        <w:rFonts w:ascii="Cambria" w:eastAsiaTheme="minorEastAsia" w:hAnsi="Cambria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13"/>
  </w:num>
  <w:num w:numId="5">
    <w:abstractNumId w:val="11"/>
  </w:num>
  <w:num w:numId="6">
    <w:abstractNumId w:val="2"/>
  </w:num>
  <w:num w:numId="7">
    <w:abstractNumId w:val="8"/>
  </w:num>
  <w:num w:numId="8">
    <w:abstractNumId w:val="10"/>
  </w:num>
  <w:num w:numId="9">
    <w:abstractNumId w:val="12"/>
  </w:num>
  <w:num w:numId="10">
    <w:abstractNumId w:val="0"/>
  </w:num>
  <w:num w:numId="11">
    <w:abstractNumId w:val="9"/>
  </w:num>
  <w:num w:numId="12">
    <w:abstractNumId w:val="14"/>
  </w:num>
  <w:num w:numId="13">
    <w:abstractNumId w:val="5"/>
  </w:num>
  <w:num w:numId="14">
    <w:abstractNumId w:val="1"/>
  </w:num>
  <w:num w:numId="15">
    <w:abstractNumId w:val="7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834"/>
    <w:rsid w:val="0000141F"/>
    <w:rsid w:val="00016B72"/>
    <w:rsid w:val="00016C8F"/>
    <w:rsid w:val="00027D8E"/>
    <w:rsid w:val="0003477C"/>
    <w:rsid w:val="0003602F"/>
    <w:rsid w:val="00037D9B"/>
    <w:rsid w:val="000659A1"/>
    <w:rsid w:val="00081C51"/>
    <w:rsid w:val="00096E57"/>
    <w:rsid w:val="000A438E"/>
    <w:rsid w:val="000B4388"/>
    <w:rsid w:val="000E2374"/>
    <w:rsid w:val="000E7540"/>
    <w:rsid w:val="00102E70"/>
    <w:rsid w:val="00105EC5"/>
    <w:rsid w:val="00107CD1"/>
    <w:rsid w:val="001301D6"/>
    <w:rsid w:val="0015734E"/>
    <w:rsid w:val="00193006"/>
    <w:rsid w:val="00193A62"/>
    <w:rsid w:val="001A7C21"/>
    <w:rsid w:val="001B446B"/>
    <w:rsid w:val="001C42CD"/>
    <w:rsid w:val="001D750B"/>
    <w:rsid w:val="001D75E2"/>
    <w:rsid w:val="002259E5"/>
    <w:rsid w:val="00231A2B"/>
    <w:rsid w:val="0024671C"/>
    <w:rsid w:val="0026230C"/>
    <w:rsid w:val="002668E7"/>
    <w:rsid w:val="0029240B"/>
    <w:rsid w:val="002A1F9A"/>
    <w:rsid w:val="002D4858"/>
    <w:rsid w:val="002E73F2"/>
    <w:rsid w:val="002F345B"/>
    <w:rsid w:val="00312881"/>
    <w:rsid w:val="00343EE2"/>
    <w:rsid w:val="003443D2"/>
    <w:rsid w:val="00353A91"/>
    <w:rsid w:val="003865A3"/>
    <w:rsid w:val="003B36FB"/>
    <w:rsid w:val="003E00EA"/>
    <w:rsid w:val="003F2AC7"/>
    <w:rsid w:val="003F57E6"/>
    <w:rsid w:val="00441BA3"/>
    <w:rsid w:val="00441D9E"/>
    <w:rsid w:val="00444E75"/>
    <w:rsid w:val="00490ABE"/>
    <w:rsid w:val="004A42E7"/>
    <w:rsid w:val="004A6A61"/>
    <w:rsid w:val="004B3B3E"/>
    <w:rsid w:val="004B3CE4"/>
    <w:rsid w:val="004E0AFF"/>
    <w:rsid w:val="004F2F72"/>
    <w:rsid w:val="004F43EC"/>
    <w:rsid w:val="00510880"/>
    <w:rsid w:val="00515F24"/>
    <w:rsid w:val="00526A15"/>
    <w:rsid w:val="00556ED2"/>
    <w:rsid w:val="0056010C"/>
    <w:rsid w:val="00567410"/>
    <w:rsid w:val="00570D6C"/>
    <w:rsid w:val="00574D06"/>
    <w:rsid w:val="005773BF"/>
    <w:rsid w:val="005A35CC"/>
    <w:rsid w:val="005B3644"/>
    <w:rsid w:val="005D0B5B"/>
    <w:rsid w:val="005D0F42"/>
    <w:rsid w:val="005D130C"/>
    <w:rsid w:val="005F7B23"/>
    <w:rsid w:val="00600DAA"/>
    <w:rsid w:val="0062558C"/>
    <w:rsid w:val="00632B85"/>
    <w:rsid w:val="00632E03"/>
    <w:rsid w:val="006340E3"/>
    <w:rsid w:val="00660491"/>
    <w:rsid w:val="006828AE"/>
    <w:rsid w:val="006B158A"/>
    <w:rsid w:val="006C0DE3"/>
    <w:rsid w:val="006C3E60"/>
    <w:rsid w:val="006E0017"/>
    <w:rsid w:val="007067B1"/>
    <w:rsid w:val="00716190"/>
    <w:rsid w:val="00735D63"/>
    <w:rsid w:val="00746934"/>
    <w:rsid w:val="0076238F"/>
    <w:rsid w:val="00764FCF"/>
    <w:rsid w:val="007664E5"/>
    <w:rsid w:val="007A6160"/>
    <w:rsid w:val="007B04F0"/>
    <w:rsid w:val="007B10F3"/>
    <w:rsid w:val="007F7F6E"/>
    <w:rsid w:val="00810F9D"/>
    <w:rsid w:val="008177C4"/>
    <w:rsid w:val="008344AF"/>
    <w:rsid w:val="00856E6C"/>
    <w:rsid w:val="00861147"/>
    <w:rsid w:val="008C6543"/>
    <w:rsid w:val="008D07E0"/>
    <w:rsid w:val="008E7ECB"/>
    <w:rsid w:val="008F0481"/>
    <w:rsid w:val="008F6F79"/>
    <w:rsid w:val="00911628"/>
    <w:rsid w:val="00920E64"/>
    <w:rsid w:val="00940964"/>
    <w:rsid w:val="00940A35"/>
    <w:rsid w:val="00947575"/>
    <w:rsid w:val="00950E89"/>
    <w:rsid w:val="009732C9"/>
    <w:rsid w:val="0098795B"/>
    <w:rsid w:val="00997B6E"/>
    <w:rsid w:val="009A4C29"/>
    <w:rsid w:val="009C1492"/>
    <w:rsid w:val="009D2709"/>
    <w:rsid w:val="009E2421"/>
    <w:rsid w:val="009F3F25"/>
    <w:rsid w:val="009F64E4"/>
    <w:rsid w:val="00A20BD6"/>
    <w:rsid w:val="00A24AEC"/>
    <w:rsid w:val="00A35EF8"/>
    <w:rsid w:val="00A43870"/>
    <w:rsid w:val="00A63386"/>
    <w:rsid w:val="00AD4911"/>
    <w:rsid w:val="00AD4E74"/>
    <w:rsid w:val="00AD5915"/>
    <w:rsid w:val="00AE428E"/>
    <w:rsid w:val="00B1473D"/>
    <w:rsid w:val="00B26D0F"/>
    <w:rsid w:val="00B36BF4"/>
    <w:rsid w:val="00B404E5"/>
    <w:rsid w:val="00B465A6"/>
    <w:rsid w:val="00B66D9F"/>
    <w:rsid w:val="00B67ABB"/>
    <w:rsid w:val="00B812BB"/>
    <w:rsid w:val="00B90D4E"/>
    <w:rsid w:val="00B91271"/>
    <w:rsid w:val="00B93834"/>
    <w:rsid w:val="00B94CAA"/>
    <w:rsid w:val="00B95416"/>
    <w:rsid w:val="00BA0220"/>
    <w:rsid w:val="00BC642A"/>
    <w:rsid w:val="00C04834"/>
    <w:rsid w:val="00C10DBA"/>
    <w:rsid w:val="00C14164"/>
    <w:rsid w:val="00C141C8"/>
    <w:rsid w:val="00C206AC"/>
    <w:rsid w:val="00C40A6F"/>
    <w:rsid w:val="00C641CF"/>
    <w:rsid w:val="00C870FF"/>
    <w:rsid w:val="00CB07F6"/>
    <w:rsid w:val="00CB386F"/>
    <w:rsid w:val="00CB6A44"/>
    <w:rsid w:val="00CC7F5D"/>
    <w:rsid w:val="00CD4F57"/>
    <w:rsid w:val="00CE10E7"/>
    <w:rsid w:val="00CE31B3"/>
    <w:rsid w:val="00D02932"/>
    <w:rsid w:val="00D030E7"/>
    <w:rsid w:val="00D11034"/>
    <w:rsid w:val="00D62AEB"/>
    <w:rsid w:val="00D6416C"/>
    <w:rsid w:val="00D824B3"/>
    <w:rsid w:val="00DA20F6"/>
    <w:rsid w:val="00DB3BC0"/>
    <w:rsid w:val="00DB757B"/>
    <w:rsid w:val="00DC1D44"/>
    <w:rsid w:val="00DF66E5"/>
    <w:rsid w:val="00E01B1B"/>
    <w:rsid w:val="00E15006"/>
    <w:rsid w:val="00E536EC"/>
    <w:rsid w:val="00E56162"/>
    <w:rsid w:val="00E8690E"/>
    <w:rsid w:val="00E90226"/>
    <w:rsid w:val="00EA155F"/>
    <w:rsid w:val="00EC5FA8"/>
    <w:rsid w:val="00ED3FC2"/>
    <w:rsid w:val="00F17E1B"/>
    <w:rsid w:val="00F21B71"/>
    <w:rsid w:val="00F27D2F"/>
    <w:rsid w:val="00F33D70"/>
    <w:rsid w:val="00F66AEA"/>
    <w:rsid w:val="00FA662F"/>
    <w:rsid w:val="00FB465D"/>
    <w:rsid w:val="00FD10F1"/>
    <w:rsid w:val="00FD5C3B"/>
    <w:rsid w:val="00FE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BAF556-253B-4F9D-9525-6BE620E49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483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0483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B364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B364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04834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5B364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B3644"/>
    <w:rPr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193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3A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3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3A62"/>
    <w:rPr>
      <w:sz w:val="18"/>
      <w:szCs w:val="18"/>
    </w:rPr>
  </w:style>
  <w:style w:type="paragraph" w:styleId="a5">
    <w:name w:val="List Paragraph"/>
    <w:basedOn w:val="a"/>
    <w:uiPriority w:val="34"/>
    <w:qFormat/>
    <w:rsid w:val="002E73F2"/>
    <w:pPr>
      <w:ind w:firstLineChars="200" w:firstLine="420"/>
    </w:pPr>
  </w:style>
  <w:style w:type="table" w:styleId="a6">
    <w:name w:val="Table Grid"/>
    <w:basedOn w:val="a1"/>
    <w:uiPriority w:val="39"/>
    <w:rsid w:val="00FB4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9A4C29"/>
    <w:rPr>
      <w:color w:val="0563C1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5B3644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B364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B3644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B364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B3644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B3644"/>
    <w:rPr>
      <w:rFonts w:ascii="Calibri" w:hAnsi="Calibri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5B3644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5B3644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rsid w:val="005B3644"/>
    <w:rPr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5B3644"/>
    <w:rPr>
      <w:b/>
      <w:bCs/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B3644"/>
    <w:rPr>
      <w:b/>
      <w:bCs/>
    </w:rPr>
  </w:style>
  <w:style w:type="paragraph" w:styleId="HTML">
    <w:name w:val="HTML Preformatted"/>
    <w:basedOn w:val="a"/>
    <w:link w:val="HTMLChar"/>
    <w:uiPriority w:val="99"/>
    <w:unhideWhenUsed/>
    <w:rsid w:val="005B36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5B364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8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hfpc.gov.cn/mohzcfgs/pgz/200804/18713.s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2</Words>
  <Characters>2751</Characters>
  <Application>Microsoft Office Word</Application>
  <DocSecurity>0</DocSecurity>
  <Lines>22</Lines>
  <Paragraphs>6</Paragraphs>
  <ScaleCrop>false</ScaleCrop>
  <Company>ccdc</Company>
  <LinksUpToDate>false</LinksUpToDate>
  <CharactersWithSpaces>3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</dc:creator>
  <cp:keywords/>
  <dc:description/>
  <cp:lastModifiedBy>YJ</cp:lastModifiedBy>
  <cp:revision>3</cp:revision>
  <dcterms:created xsi:type="dcterms:W3CDTF">2015-06-25T08:54:00Z</dcterms:created>
  <dcterms:modified xsi:type="dcterms:W3CDTF">2015-06-25T08:59:00Z</dcterms:modified>
</cp:coreProperties>
</file>